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6F33" w:rsidRPr="001D4DFB" w:rsidRDefault="001E0E95">
      <w:pPr>
        <w:rPr>
          <w:rFonts w:ascii="Arial" w:hAnsi="Arial" w:cs="Arial"/>
        </w:rPr>
      </w:pPr>
      <w:bookmarkStart w:id="0" w:name="_Hlk136915675"/>
      <w:r w:rsidRPr="001D4DFB">
        <w:rPr>
          <w:rFonts w:ascii="Arial" w:hAnsi="Arial" w:cs="Arial"/>
        </w:rPr>
        <w:t>Table</w:t>
      </w:r>
      <w:r w:rsidR="001D4DFB" w:rsidRPr="001D4DFB">
        <w:rPr>
          <w:rFonts w:ascii="Arial" w:hAnsi="Arial" w:cs="Arial"/>
        </w:rPr>
        <w:t xml:space="preserve">: </w:t>
      </w:r>
      <w:r w:rsidR="00581FC0">
        <w:rPr>
          <w:rFonts w:ascii="Arial" w:hAnsi="Arial" w:cs="Arial"/>
        </w:rPr>
        <w:t>G</w:t>
      </w:r>
      <w:r w:rsidR="001D4DFB" w:rsidRPr="001D4DFB">
        <w:rPr>
          <w:rFonts w:ascii="Arial" w:hAnsi="Arial" w:cs="Arial"/>
        </w:rPr>
        <w:t xml:space="preserve">ait data collected </w:t>
      </w:r>
      <w:r w:rsidR="00581FC0">
        <w:rPr>
          <w:rFonts w:ascii="Arial" w:hAnsi="Arial" w:cs="Arial"/>
        </w:rPr>
        <w:t>in neurologically healthy individuals</w:t>
      </w:r>
      <w:r w:rsidR="00EB2559">
        <w:rPr>
          <w:rFonts w:ascii="Arial" w:hAnsi="Arial" w:cs="Arial"/>
        </w:rPr>
        <w:t xml:space="preserve"> </w:t>
      </w:r>
      <w:bookmarkStart w:id="1" w:name="_GoBack"/>
      <w:bookmarkEnd w:id="1"/>
      <w:r w:rsidR="00CD6492">
        <w:rPr>
          <w:rFonts w:ascii="Arial" w:hAnsi="Arial" w:cs="Arial"/>
        </w:rPr>
        <w:t>(n = 46)</w:t>
      </w:r>
      <w:r w:rsidR="00581FC0">
        <w:rPr>
          <w:rFonts w:ascii="Arial" w:hAnsi="Arial" w:cs="Arial"/>
        </w:rPr>
        <w:t xml:space="preserve"> </w:t>
      </w:r>
      <w:r w:rsidR="001D4DFB" w:rsidRPr="001D4DFB">
        <w:rPr>
          <w:rFonts w:ascii="Arial" w:hAnsi="Arial" w:cs="Arial"/>
        </w:rPr>
        <w:t>with instrumented walkway system</w:t>
      </w:r>
    </w:p>
    <w:bookmarkEnd w:id="0"/>
    <w:tbl>
      <w:tblPr>
        <w:tblStyle w:val="GridTable4-Accent1"/>
        <w:tblW w:w="14741" w:type="dxa"/>
        <w:tblLook w:val="04A0" w:firstRow="1" w:lastRow="0" w:firstColumn="1" w:lastColumn="0" w:noHBand="0" w:noVBand="1"/>
      </w:tblPr>
      <w:tblGrid>
        <w:gridCol w:w="1038"/>
        <w:gridCol w:w="718"/>
        <w:gridCol w:w="718"/>
        <w:gridCol w:w="718"/>
        <w:gridCol w:w="718"/>
        <w:gridCol w:w="672"/>
        <w:gridCol w:w="673"/>
        <w:gridCol w:w="672"/>
        <w:gridCol w:w="673"/>
        <w:gridCol w:w="636"/>
        <w:gridCol w:w="709"/>
        <w:gridCol w:w="745"/>
        <w:gridCol w:w="672"/>
        <w:gridCol w:w="672"/>
        <w:gridCol w:w="673"/>
        <w:gridCol w:w="672"/>
        <w:gridCol w:w="673"/>
        <w:gridCol w:w="672"/>
        <w:gridCol w:w="673"/>
        <w:gridCol w:w="672"/>
        <w:gridCol w:w="672"/>
      </w:tblGrid>
      <w:tr w:rsidR="001D4DFB" w:rsidRPr="001E0E95" w:rsidTr="001D4D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noWrap/>
            <w:hideMark/>
          </w:tcPr>
          <w:p w:rsidR="001D4DFB" w:rsidRPr="001E0E95" w:rsidRDefault="001D4DFB" w:rsidP="001D4DFB">
            <w:pPr>
              <w:jc w:val="center"/>
            </w:pPr>
          </w:p>
        </w:tc>
        <w:tc>
          <w:tcPr>
            <w:tcW w:w="1436" w:type="dxa"/>
            <w:gridSpan w:val="2"/>
            <w:noWrap/>
            <w:hideMark/>
          </w:tcPr>
          <w:p w:rsidR="001D4DFB" w:rsidRPr="001E0E95" w:rsidRDefault="001D4DFB" w:rsidP="001D4D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velocity (cm/sec)</w:t>
            </w:r>
          </w:p>
        </w:tc>
        <w:tc>
          <w:tcPr>
            <w:tcW w:w="1436" w:type="dxa"/>
            <w:gridSpan w:val="2"/>
            <w:noWrap/>
            <w:hideMark/>
          </w:tcPr>
          <w:p w:rsidR="001D4DFB" w:rsidRPr="001E0E95" w:rsidRDefault="001D4DFB" w:rsidP="001D4D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cadence (steps/min.)</w:t>
            </w:r>
          </w:p>
        </w:tc>
        <w:tc>
          <w:tcPr>
            <w:tcW w:w="1345" w:type="dxa"/>
            <w:gridSpan w:val="2"/>
            <w:noWrap/>
            <w:hideMark/>
          </w:tcPr>
          <w:p w:rsidR="001D4DFB" w:rsidRPr="001E0E95" w:rsidRDefault="001D4DFB" w:rsidP="001D4D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step time (sec)</w:t>
            </w:r>
          </w:p>
        </w:tc>
        <w:tc>
          <w:tcPr>
            <w:tcW w:w="1345" w:type="dxa"/>
            <w:gridSpan w:val="2"/>
            <w:noWrap/>
            <w:hideMark/>
          </w:tcPr>
          <w:p w:rsidR="001D4DFB" w:rsidRPr="001E0E95" w:rsidRDefault="001D4DFB" w:rsidP="001D4D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step length (cm)</w:t>
            </w:r>
          </w:p>
        </w:tc>
        <w:tc>
          <w:tcPr>
            <w:tcW w:w="1345" w:type="dxa"/>
            <w:gridSpan w:val="2"/>
            <w:noWrap/>
            <w:hideMark/>
          </w:tcPr>
          <w:p w:rsidR="001D4DFB" w:rsidRPr="001E0E95" w:rsidRDefault="001D4DFB" w:rsidP="001D4D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stride width (cm)</w:t>
            </w:r>
          </w:p>
        </w:tc>
        <w:tc>
          <w:tcPr>
            <w:tcW w:w="1417" w:type="dxa"/>
            <w:gridSpan w:val="2"/>
            <w:noWrap/>
            <w:hideMark/>
          </w:tcPr>
          <w:p w:rsidR="001D4DFB" w:rsidRPr="001E0E95" w:rsidRDefault="001D4DFB" w:rsidP="001D4D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swing (%)</w:t>
            </w:r>
          </w:p>
        </w:tc>
        <w:tc>
          <w:tcPr>
            <w:tcW w:w="1345" w:type="dxa"/>
            <w:gridSpan w:val="2"/>
            <w:noWrap/>
            <w:hideMark/>
          </w:tcPr>
          <w:p w:rsidR="001D4DFB" w:rsidRPr="001E0E95" w:rsidRDefault="001D4DFB" w:rsidP="001D4D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stance (%)</w:t>
            </w:r>
          </w:p>
        </w:tc>
        <w:tc>
          <w:tcPr>
            <w:tcW w:w="1345" w:type="dxa"/>
            <w:gridSpan w:val="2"/>
            <w:noWrap/>
            <w:hideMark/>
          </w:tcPr>
          <w:p w:rsidR="001D4DFB" w:rsidRPr="001E0E95" w:rsidRDefault="001D4DFB" w:rsidP="001D4D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single support (%)</w:t>
            </w:r>
          </w:p>
        </w:tc>
        <w:tc>
          <w:tcPr>
            <w:tcW w:w="1345" w:type="dxa"/>
            <w:gridSpan w:val="2"/>
            <w:noWrap/>
            <w:hideMark/>
          </w:tcPr>
          <w:p w:rsidR="001D4DFB" w:rsidRPr="001E0E95" w:rsidRDefault="001D4DFB" w:rsidP="001D4D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double support (%)</w:t>
            </w:r>
          </w:p>
        </w:tc>
        <w:tc>
          <w:tcPr>
            <w:tcW w:w="672" w:type="dxa"/>
            <w:noWrap/>
            <w:hideMark/>
          </w:tcPr>
          <w:p w:rsidR="001D4DFB" w:rsidRPr="001E0E95" w:rsidRDefault="001D4DFB" w:rsidP="001D4D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GVI</w:t>
            </w:r>
          </w:p>
        </w:tc>
        <w:tc>
          <w:tcPr>
            <w:tcW w:w="672" w:type="dxa"/>
            <w:noWrap/>
            <w:hideMark/>
          </w:tcPr>
          <w:p w:rsidR="001D4DFB" w:rsidRPr="001E0E95" w:rsidRDefault="001D4DFB" w:rsidP="001D4D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E0E95" w:rsidRPr="001E0E95" w:rsidTr="001D4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noWrap/>
            <w:hideMark/>
          </w:tcPr>
          <w:p w:rsidR="001E0E95" w:rsidRPr="001E0E95" w:rsidRDefault="001E0E95" w:rsidP="001D4DFB">
            <w:pPr>
              <w:jc w:val="center"/>
            </w:pPr>
            <w:r w:rsidRPr="001E0E95">
              <w:t>Age in years</w:t>
            </w:r>
          </w:p>
        </w:tc>
        <w:tc>
          <w:tcPr>
            <w:tcW w:w="718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min</w:t>
            </w:r>
          </w:p>
        </w:tc>
        <w:tc>
          <w:tcPr>
            <w:tcW w:w="718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max</w:t>
            </w:r>
          </w:p>
        </w:tc>
        <w:tc>
          <w:tcPr>
            <w:tcW w:w="718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min</w:t>
            </w:r>
          </w:p>
        </w:tc>
        <w:tc>
          <w:tcPr>
            <w:tcW w:w="718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max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min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max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min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max</w:t>
            </w:r>
          </w:p>
        </w:tc>
        <w:tc>
          <w:tcPr>
            <w:tcW w:w="636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min</w:t>
            </w:r>
          </w:p>
        </w:tc>
        <w:tc>
          <w:tcPr>
            <w:tcW w:w="709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max</w:t>
            </w:r>
          </w:p>
        </w:tc>
        <w:tc>
          <w:tcPr>
            <w:tcW w:w="745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min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max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min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max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min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max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min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max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min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max</w:t>
            </w:r>
          </w:p>
        </w:tc>
      </w:tr>
      <w:tr w:rsidR="001E0E95" w:rsidRPr="001E0E95" w:rsidTr="001D4DF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noWrap/>
            <w:hideMark/>
          </w:tcPr>
          <w:p w:rsidR="001E0E95" w:rsidRPr="001E0E95" w:rsidRDefault="001E0E95" w:rsidP="001D4DFB">
            <w:pPr>
              <w:jc w:val="center"/>
            </w:pPr>
            <w:bookmarkStart w:id="2" w:name="_Hlk136916853"/>
            <w:r w:rsidRPr="001E0E95">
              <w:t>45</w:t>
            </w:r>
            <w:r w:rsidR="00AB6946">
              <w:t xml:space="preserve"> </w:t>
            </w:r>
            <w:r w:rsidRPr="001E0E95">
              <w:t>-</w:t>
            </w:r>
            <w:r w:rsidR="00AB6946">
              <w:t xml:space="preserve"> </w:t>
            </w:r>
            <w:r w:rsidRPr="001E0E95">
              <w:t>50</w:t>
            </w:r>
          </w:p>
        </w:tc>
        <w:tc>
          <w:tcPr>
            <w:tcW w:w="718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125.1</w:t>
            </w:r>
          </w:p>
        </w:tc>
        <w:tc>
          <w:tcPr>
            <w:tcW w:w="718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159.9</w:t>
            </w:r>
          </w:p>
        </w:tc>
        <w:tc>
          <w:tcPr>
            <w:tcW w:w="718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100.8</w:t>
            </w:r>
          </w:p>
        </w:tc>
        <w:tc>
          <w:tcPr>
            <w:tcW w:w="718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113.9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0.53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0.62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70.6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84.1</w:t>
            </w:r>
          </w:p>
        </w:tc>
        <w:tc>
          <w:tcPr>
            <w:tcW w:w="636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6.9</w:t>
            </w:r>
          </w:p>
        </w:tc>
        <w:tc>
          <w:tcPr>
            <w:tcW w:w="709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13.1</w:t>
            </w:r>
          </w:p>
        </w:tc>
        <w:tc>
          <w:tcPr>
            <w:tcW w:w="745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35.1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39.7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58.3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66.9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35.1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39.7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21.9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28.7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D11DCE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944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1</w:t>
            </w:r>
            <w:r w:rsidR="00944B57">
              <w:t>18</w:t>
            </w:r>
          </w:p>
        </w:tc>
      </w:tr>
      <w:tr w:rsidR="001E0E95" w:rsidRPr="001E0E95" w:rsidTr="001D4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noWrap/>
            <w:hideMark/>
          </w:tcPr>
          <w:p w:rsidR="001E0E95" w:rsidRPr="001E0E95" w:rsidRDefault="001E0E95" w:rsidP="001D4DFB">
            <w:pPr>
              <w:jc w:val="center"/>
            </w:pPr>
            <w:r w:rsidRPr="001E0E95">
              <w:t>50</w:t>
            </w:r>
            <w:r w:rsidR="00AB6946">
              <w:t xml:space="preserve"> </w:t>
            </w:r>
            <w:r w:rsidRPr="001E0E95">
              <w:t>-</w:t>
            </w:r>
            <w:r w:rsidR="00AB6946">
              <w:t xml:space="preserve"> </w:t>
            </w:r>
            <w:r w:rsidRPr="001E0E95">
              <w:t>55</w:t>
            </w:r>
          </w:p>
        </w:tc>
        <w:tc>
          <w:tcPr>
            <w:tcW w:w="718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120.1</w:t>
            </w:r>
          </w:p>
        </w:tc>
        <w:tc>
          <w:tcPr>
            <w:tcW w:w="718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159.9</w:t>
            </w:r>
          </w:p>
        </w:tc>
        <w:tc>
          <w:tcPr>
            <w:tcW w:w="718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99.3</w:t>
            </w:r>
          </w:p>
        </w:tc>
        <w:tc>
          <w:tcPr>
            <w:tcW w:w="718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112.7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0.53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0.62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70.3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85.2</w:t>
            </w:r>
          </w:p>
        </w:tc>
        <w:tc>
          <w:tcPr>
            <w:tcW w:w="636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6.4</w:t>
            </w:r>
          </w:p>
        </w:tc>
        <w:tc>
          <w:tcPr>
            <w:tcW w:w="709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12.8</w:t>
            </w:r>
          </w:p>
        </w:tc>
        <w:tc>
          <w:tcPr>
            <w:tcW w:w="745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34.9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39.8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57.9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67.4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34.9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39.8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21.5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29.4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560A4B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1</w:t>
            </w:r>
            <w:r w:rsidR="00560A4B">
              <w:t>19</w:t>
            </w:r>
          </w:p>
        </w:tc>
      </w:tr>
      <w:tr w:rsidR="001E0E95" w:rsidRPr="001E0E95" w:rsidTr="001D4DF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noWrap/>
            <w:hideMark/>
          </w:tcPr>
          <w:p w:rsidR="001E0E95" w:rsidRPr="001E0E95" w:rsidRDefault="001E0E95" w:rsidP="001D4DFB">
            <w:pPr>
              <w:jc w:val="center"/>
            </w:pPr>
            <w:r w:rsidRPr="001E0E95">
              <w:t>55</w:t>
            </w:r>
            <w:r w:rsidR="00AB6946">
              <w:t xml:space="preserve"> </w:t>
            </w:r>
            <w:r w:rsidRPr="001E0E95">
              <w:t>-</w:t>
            </w:r>
            <w:r w:rsidR="00AB6946">
              <w:t xml:space="preserve"> </w:t>
            </w:r>
            <w:r w:rsidRPr="001E0E95">
              <w:t>60</w:t>
            </w:r>
          </w:p>
        </w:tc>
        <w:tc>
          <w:tcPr>
            <w:tcW w:w="718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115.2</w:t>
            </w:r>
          </w:p>
        </w:tc>
        <w:tc>
          <w:tcPr>
            <w:tcW w:w="718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149.9</w:t>
            </w:r>
          </w:p>
        </w:tc>
        <w:tc>
          <w:tcPr>
            <w:tcW w:w="718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98.3</w:t>
            </w:r>
          </w:p>
        </w:tc>
        <w:tc>
          <w:tcPr>
            <w:tcW w:w="718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116.6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0.52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0.61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65.4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80.4</w:t>
            </w:r>
          </w:p>
        </w:tc>
        <w:tc>
          <w:tcPr>
            <w:tcW w:w="636" w:type="dxa"/>
            <w:noWrap/>
            <w:hideMark/>
          </w:tcPr>
          <w:p w:rsidR="001E0E95" w:rsidRPr="001E0E95" w:rsidRDefault="00560A4B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  <w:r w:rsidR="001E0E95" w:rsidRPr="001E0E95">
              <w:t>.4</w:t>
            </w:r>
          </w:p>
        </w:tc>
        <w:tc>
          <w:tcPr>
            <w:tcW w:w="709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13.7</w:t>
            </w:r>
          </w:p>
        </w:tc>
        <w:tc>
          <w:tcPr>
            <w:tcW w:w="745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34.2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40.1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57.3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68.7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34.2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40.1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22.1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30.1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560A4B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12</w:t>
            </w:r>
            <w:r w:rsidR="00D11DCE">
              <w:t>2</w:t>
            </w:r>
          </w:p>
        </w:tc>
      </w:tr>
      <w:tr w:rsidR="001E0E95" w:rsidRPr="001E0E95" w:rsidTr="001D4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noWrap/>
            <w:hideMark/>
          </w:tcPr>
          <w:p w:rsidR="001E0E95" w:rsidRPr="001E0E95" w:rsidRDefault="001E0E95" w:rsidP="001D4DFB">
            <w:pPr>
              <w:jc w:val="center"/>
            </w:pPr>
            <w:r w:rsidRPr="001E0E95">
              <w:t>60</w:t>
            </w:r>
            <w:r w:rsidR="00AB6946">
              <w:t xml:space="preserve"> </w:t>
            </w:r>
            <w:r w:rsidRPr="001E0E95">
              <w:t>-</w:t>
            </w:r>
            <w:r w:rsidR="00AB6946">
              <w:t xml:space="preserve"> </w:t>
            </w:r>
            <w:r w:rsidRPr="001E0E95">
              <w:t>65</w:t>
            </w:r>
          </w:p>
        </w:tc>
        <w:tc>
          <w:tcPr>
            <w:tcW w:w="718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101.4</w:t>
            </w:r>
          </w:p>
        </w:tc>
        <w:tc>
          <w:tcPr>
            <w:tcW w:w="718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133.4</w:t>
            </w:r>
          </w:p>
        </w:tc>
        <w:tc>
          <w:tcPr>
            <w:tcW w:w="718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94.1</w:t>
            </w:r>
          </w:p>
        </w:tc>
        <w:tc>
          <w:tcPr>
            <w:tcW w:w="718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110.2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0.54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0.64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61.1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77.1</w:t>
            </w:r>
          </w:p>
        </w:tc>
        <w:tc>
          <w:tcPr>
            <w:tcW w:w="636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6.7</w:t>
            </w:r>
          </w:p>
        </w:tc>
        <w:tc>
          <w:tcPr>
            <w:tcW w:w="709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12.7</w:t>
            </w:r>
          </w:p>
        </w:tc>
        <w:tc>
          <w:tcPr>
            <w:tcW w:w="745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35.1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38.1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61.1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65.3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35.3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38.9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23.3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29.3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8</w:t>
            </w:r>
            <w:r w:rsidR="00560A4B">
              <w:t>6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124</w:t>
            </w:r>
          </w:p>
        </w:tc>
      </w:tr>
      <w:tr w:rsidR="001E0E95" w:rsidRPr="001E0E95" w:rsidTr="001D4DF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noWrap/>
            <w:hideMark/>
          </w:tcPr>
          <w:p w:rsidR="001E0E95" w:rsidRPr="001E0E95" w:rsidRDefault="001E0E95" w:rsidP="001D4DFB">
            <w:pPr>
              <w:jc w:val="center"/>
            </w:pPr>
            <w:r w:rsidRPr="001E0E95">
              <w:t>65</w:t>
            </w:r>
            <w:r w:rsidR="00AB6946">
              <w:t xml:space="preserve"> </w:t>
            </w:r>
            <w:r w:rsidRPr="001E0E95">
              <w:t>-</w:t>
            </w:r>
            <w:r w:rsidR="00AB6946">
              <w:t xml:space="preserve"> </w:t>
            </w:r>
            <w:r w:rsidRPr="001E0E95">
              <w:t>70</w:t>
            </w:r>
          </w:p>
        </w:tc>
        <w:tc>
          <w:tcPr>
            <w:tcW w:w="718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107.3</w:t>
            </w:r>
          </w:p>
        </w:tc>
        <w:tc>
          <w:tcPr>
            <w:tcW w:w="718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137.3</w:t>
            </w:r>
          </w:p>
        </w:tc>
        <w:tc>
          <w:tcPr>
            <w:tcW w:w="718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96.3</w:t>
            </w:r>
          </w:p>
        </w:tc>
        <w:tc>
          <w:tcPr>
            <w:tcW w:w="718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116.1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0.51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0.61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61.3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75.2</w:t>
            </w:r>
          </w:p>
        </w:tc>
        <w:tc>
          <w:tcPr>
            <w:tcW w:w="636" w:type="dxa"/>
            <w:noWrap/>
            <w:hideMark/>
          </w:tcPr>
          <w:p w:rsidR="001E0E95" w:rsidRPr="001E0E95" w:rsidRDefault="00560A4B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  <w:r w:rsidR="001E0E95" w:rsidRPr="001E0E95">
              <w:t>.7</w:t>
            </w:r>
          </w:p>
        </w:tc>
        <w:tc>
          <w:tcPr>
            <w:tcW w:w="709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14.1</w:t>
            </w:r>
          </w:p>
        </w:tc>
        <w:tc>
          <w:tcPr>
            <w:tcW w:w="745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35.2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38.2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61.5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66.5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35.3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38.7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24.2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28.8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D11DCE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124</w:t>
            </w:r>
          </w:p>
        </w:tc>
      </w:tr>
      <w:tr w:rsidR="001E0E95" w:rsidRPr="001E0E95" w:rsidTr="001D4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noWrap/>
            <w:hideMark/>
          </w:tcPr>
          <w:p w:rsidR="001E0E95" w:rsidRPr="001E0E95" w:rsidRDefault="001E0E95" w:rsidP="001D4DFB">
            <w:pPr>
              <w:jc w:val="center"/>
            </w:pPr>
            <w:r w:rsidRPr="001E0E95">
              <w:t>70</w:t>
            </w:r>
            <w:r w:rsidR="00AB6946">
              <w:t xml:space="preserve"> </w:t>
            </w:r>
            <w:r w:rsidRPr="001E0E95">
              <w:t>-</w:t>
            </w:r>
            <w:r w:rsidR="00AB6946">
              <w:t xml:space="preserve"> </w:t>
            </w:r>
            <w:r w:rsidRPr="001E0E95">
              <w:t>75</w:t>
            </w:r>
          </w:p>
        </w:tc>
        <w:tc>
          <w:tcPr>
            <w:tcW w:w="718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95.1</w:t>
            </w:r>
          </w:p>
        </w:tc>
        <w:tc>
          <w:tcPr>
            <w:tcW w:w="718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129.2</w:t>
            </w:r>
          </w:p>
        </w:tc>
        <w:tc>
          <w:tcPr>
            <w:tcW w:w="718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95.2</w:t>
            </w:r>
          </w:p>
        </w:tc>
        <w:tc>
          <w:tcPr>
            <w:tcW w:w="718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111</w:t>
            </w:r>
            <w:r w:rsidR="00AB6946">
              <w:t>.6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0.55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0.6</w:t>
            </w:r>
            <w:r w:rsidR="00AB6946">
              <w:t>7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57.3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73.3</w:t>
            </w:r>
          </w:p>
        </w:tc>
        <w:tc>
          <w:tcPr>
            <w:tcW w:w="636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7.2</w:t>
            </w:r>
          </w:p>
        </w:tc>
        <w:tc>
          <w:tcPr>
            <w:tcW w:w="709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15.2</w:t>
            </w:r>
          </w:p>
        </w:tc>
        <w:tc>
          <w:tcPr>
            <w:tcW w:w="745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33.8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39.4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61.1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66.5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34.3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38.7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22.7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32.1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D11DCE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12</w:t>
            </w:r>
            <w:r w:rsidR="00560A4B">
              <w:t>6</w:t>
            </w:r>
          </w:p>
        </w:tc>
      </w:tr>
      <w:tr w:rsidR="001E0E95" w:rsidRPr="001E0E95" w:rsidTr="001D4DF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noWrap/>
            <w:hideMark/>
          </w:tcPr>
          <w:p w:rsidR="001E0E95" w:rsidRPr="001E0E95" w:rsidRDefault="001E0E95" w:rsidP="001D4DFB">
            <w:pPr>
              <w:jc w:val="center"/>
            </w:pPr>
            <w:r w:rsidRPr="001E0E95">
              <w:t>75</w:t>
            </w:r>
            <w:r w:rsidR="00AB6946">
              <w:t xml:space="preserve"> </w:t>
            </w:r>
            <w:r w:rsidRPr="001E0E95">
              <w:t>-</w:t>
            </w:r>
            <w:r w:rsidR="00AB6946">
              <w:t xml:space="preserve"> </w:t>
            </w:r>
            <w:r w:rsidRPr="001E0E95">
              <w:t>80</w:t>
            </w:r>
          </w:p>
        </w:tc>
        <w:tc>
          <w:tcPr>
            <w:tcW w:w="718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79.4</w:t>
            </w:r>
          </w:p>
        </w:tc>
        <w:tc>
          <w:tcPr>
            <w:tcW w:w="718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123.1</w:t>
            </w:r>
          </w:p>
        </w:tc>
        <w:tc>
          <w:tcPr>
            <w:tcW w:w="718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91.1</w:t>
            </w:r>
          </w:p>
        </w:tc>
        <w:tc>
          <w:tcPr>
            <w:tcW w:w="718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113.3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0.51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0.6</w:t>
            </w:r>
            <w:r w:rsidR="00AB6946">
              <w:t>4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49.4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69.2</w:t>
            </w:r>
          </w:p>
        </w:tc>
        <w:tc>
          <w:tcPr>
            <w:tcW w:w="636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5.1</w:t>
            </w:r>
          </w:p>
        </w:tc>
        <w:tc>
          <w:tcPr>
            <w:tcW w:w="709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14.7</w:t>
            </w:r>
          </w:p>
        </w:tc>
        <w:tc>
          <w:tcPr>
            <w:tcW w:w="745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32.4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37.8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62.2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67.6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33.1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37.3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26.8</w:t>
            </w:r>
          </w:p>
        </w:tc>
        <w:tc>
          <w:tcPr>
            <w:tcW w:w="673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33.8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8</w:t>
            </w:r>
            <w:r w:rsidR="00560A4B">
              <w:t>9</w:t>
            </w:r>
          </w:p>
        </w:tc>
        <w:tc>
          <w:tcPr>
            <w:tcW w:w="672" w:type="dxa"/>
            <w:noWrap/>
            <w:hideMark/>
          </w:tcPr>
          <w:p w:rsidR="001E0E95" w:rsidRPr="001E0E95" w:rsidRDefault="001E0E95" w:rsidP="001D4D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0E95">
              <w:t>12</w:t>
            </w:r>
            <w:r w:rsidR="00560A4B">
              <w:t>1</w:t>
            </w:r>
          </w:p>
        </w:tc>
      </w:tr>
      <w:tr w:rsidR="00AB6946" w:rsidRPr="001E0E95" w:rsidTr="001D4D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noWrap/>
          </w:tcPr>
          <w:p w:rsidR="00AB6946" w:rsidRPr="001E0E95" w:rsidRDefault="00AB6946" w:rsidP="00AB6946">
            <w:pPr>
              <w:jc w:val="center"/>
            </w:pPr>
            <w:r>
              <w:t xml:space="preserve">80 </w:t>
            </w:r>
            <w:r w:rsidRPr="001E0E95">
              <w:t>-</w:t>
            </w:r>
            <w:r>
              <w:t xml:space="preserve"> </w:t>
            </w:r>
            <w:r w:rsidRPr="001E0E95">
              <w:t>8</w:t>
            </w:r>
            <w:r>
              <w:t>5</w:t>
            </w:r>
          </w:p>
        </w:tc>
        <w:tc>
          <w:tcPr>
            <w:tcW w:w="718" w:type="dxa"/>
            <w:noWrap/>
          </w:tcPr>
          <w:p w:rsidR="00AB6946" w:rsidRPr="001E0E95" w:rsidRDefault="00AB6946" w:rsidP="00AB69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7</w:t>
            </w:r>
            <w:r>
              <w:t>9</w:t>
            </w:r>
            <w:r w:rsidRPr="001E0E95">
              <w:t>.</w:t>
            </w:r>
            <w:r>
              <w:t>1</w:t>
            </w:r>
          </w:p>
        </w:tc>
        <w:tc>
          <w:tcPr>
            <w:tcW w:w="718" w:type="dxa"/>
            <w:noWrap/>
          </w:tcPr>
          <w:p w:rsidR="00AB6946" w:rsidRPr="001E0E95" w:rsidRDefault="00AB6946" w:rsidP="00AB69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1</w:t>
            </w:r>
            <w:r>
              <w:t>18.5</w:t>
            </w:r>
          </w:p>
        </w:tc>
        <w:tc>
          <w:tcPr>
            <w:tcW w:w="718" w:type="dxa"/>
            <w:noWrap/>
          </w:tcPr>
          <w:p w:rsidR="00AB6946" w:rsidRPr="001E0E95" w:rsidRDefault="00AB6946" w:rsidP="00AB69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.4</w:t>
            </w:r>
          </w:p>
        </w:tc>
        <w:tc>
          <w:tcPr>
            <w:tcW w:w="718" w:type="dxa"/>
            <w:noWrap/>
          </w:tcPr>
          <w:p w:rsidR="00AB6946" w:rsidRPr="001E0E95" w:rsidRDefault="00AB6946" w:rsidP="00AB69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1</w:t>
            </w:r>
            <w:r>
              <w:t>0</w:t>
            </w:r>
            <w:r w:rsidRPr="001E0E95">
              <w:t>3.3</w:t>
            </w:r>
          </w:p>
        </w:tc>
        <w:tc>
          <w:tcPr>
            <w:tcW w:w="672" w:type="dxa"/>
            <w:noWrap/>
          </w:tcPr>
          <w:p w:rsidR="00AB6946" w:rsidRPr="001E0E95" w:rsidRDefault="00AB6946" w:rsidP="00AB69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0.51</w:t>
            </w:r>
          </w:p>
        </w:tc>
        <w:tc>
          <w:tcPr>
            <w:tcW w:w="673" w:type="dxa"/>
            <w:noWrap/>
          </w:tcPr>
          <w:p w:rsidR="00AB6946" w:rsidRPr="001E0E95" w:rsidRDefault="00AB6946" w:rsidP="00AB69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0.6</w:t>
            </w:r>
            <w:r>
              <w:t>2</w:t>
            </w:r>
          </w:p>
        </w:tc>
        <w:tc>
          <w:tcPr>
            <w:tcW w:w="672" w:type="dxa"/>
            <w:noWrap/>
          </w:tcPr>
          <w:p w:rsidR="00AB6946" w:rsidRPr="001E0E95" w:rsidRDefault="00AB6946" w:rsidP="00AB69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49.</w:t>
            </w:r>
            <w:r w:rsidR="00560A4B">
              <w:t>1</w:t>
            </w:r>
          </w:p>
        </w:tc>
        <w:tc>
          <w:tcPr>
            <w:tcW w:w="673" w:type="dxa"/>
            <w:noWrap/>
          </w:tcPr>
          <w:p w:rsidR="00AB6946" w:rsidRPr="001E0E95" w:rsidRDefault="00AB6946" w:rsidP="00AB69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6</w:t>
            </w:r>
            <w:r w:rsidR="00560A4B">
              <w:t>5</w:t>
            </w:r>
            <w:r w:rsidRPr="001E0E95">
              <w:t>.2</w:t>
            </w:r>
          </w:p>
        </w:tc>
        <w:tc>
          <w:tcPr>
            <w:tcW w:w="636" w:type="dxa"/>
            <w:noWrap/>
          </w:tcPr>
          <w:p w:rsidR="00AB6946" w:rsidRPr="001E0E95" w:rsidRDefault="00AB6946" w:rsidP="00AB69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5.</w:t>
            </w:r>
            <w:r w:rsidR="00560A4B">
              <w:t>0</w:t>
            </w:r>
          </w:p>
        </w:tc>
        <w:tc>
          <w:tcPr>
            <w:tcW w:w="709" w:type="dxa"/>
            <w:noWrap/>
          </w:tcPr>
          <w:p w:rsidR="00AB6946" w:rsidRPr="001E0E95" w:rsidRDefault="00AB6946" w:rsidP="00AB69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14.</w:t>
            </w:r>
            <w:r w:rsidR="00560A4B">
              <w:t>9</w:t>
            </w:r>
          </w:p>
        </w:tc>
        <w:tc>
          <w:tcPr>
            <w:tcW w:w="745" w:type="dxa"/>
            <w:noWrap/>
          </w:tcPr>
          <w:p w:rsidR="00AB6946" w:rsidRPr="001E0E95" w:rsidRDefault="00AB6946" w:rsidP="00AB69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32.4</w:t>
            </w:r>
          </w:p>
        </w:tc>
        <w:tc>
          <w:tcPr>
            <w:tcW w:w="672" w:type="dxa"/>
            <w:noWrap/>
          </w:tcPr>
          <w:p w:rsidR="00AB6946" w:rsidRPr="001E0E95" w:rsidRDefault="00AB6946" w:rsidP="00AB69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37.8</w:t>
            </w:r>
          </w:p>
        </w:tc>
        <w:tc>
          <w:tcPr>
            <w:tcW w:w="672" w:type="dxa"/>
            <w:noWrap/>
          </w:tcPr>
          <w:p w:rsidR="00AB6946" w:rsidRPr="001E0E95" w:rsidRDefault="00AB6946" w:rsidP="00AB69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6</w:t>
            </w:r>
            <w:r w:rsidR="00560A4B">
              <w:t>0</w:t>
            </w:r>
            <w:r w:rsidRPr="001E0E95">
              <w:t>.2</w:t>
            </w:r>
          </w:p>
        </w:tc>
        <w:tc>
          <w:tcPr>
            <w:tcW w:w="673" w:type="dxa"/>
            <w:noWrap/>
          </w:tcPr>
          <w:p w:rsidR="00AB6946" w:rsidRPr="001E0E95" w:rsidRDefault="00AB6946" w:rsidP="00AB69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6</w:t>
            </w:r>
            <w:r w:rsidR="00560A4B">
              <w:t>6</w:t>
            </w:r>
            <w:r w:rsidRPr="001E0E95">
              <w:t>.</w:t>
            </w:r>
            <w:r w:rsidR="00560A4B">
              <w:t>8</w:t>
            </w:r>
          </w:p>
        </w:tc>
        <w:tc>
          <w:tcPr>
            <w:tcW w:w="672" w:type="dxa"/>
            <w:noWrap/>
          </w:tcPr>
          <w:p w:rsidR="00AB6946" w:rsidRPr="001E0E95" w:rsidRDefault="00AB6946" w:rsidP="00AB69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3</w:t>
            </w:r>
            <w:r w:rsidR="00560A4B">
              <w:t>0</w:t>
            </w:r>
            <w:r w:rsidRPr="001E0E95">
              <w:t>.1</w:t>
            </w:r>
          </w:p>
        </w:tc>
        <w:tc>
          <w:tcPr>
            <w:tcW w:w="673" w:type="dxa"/>
            <w:noWrap/>
          </w:tcPr>
          <w:p w:rsidR="00AB6946" w:rsidRPr="001E0E95" w:rsidRDefault="00AB6946" w:rsidP="00AB69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3</w:t>
            </w:r>
            <w:r w:rsidR="00560A4B">
              <w:t>8</w:t>
            </w:r>
            <w:r w:rsidRPr="001E0E95">
              <w:t>.</w:t>
            </w:r>
            <w:r w:rsidR="00560A4B">
              <w:t>9</w:t>
            </w:r>
          </w:p>
        </w:tc>
        <w:tc>
          <w:tcPr>
            <w:tcW w:w="672" w:type="dxa"/>
            <w:noWrap/>
          </w:tcPr>
          <w:p w:rsidR="00AB6946" w:rsidRPr="001E0E95" w:rsidRDefault="00AB6946" w:rsidP="00AB69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2</w:t>
            </w:r>
            <w:r w:rsidR="00560A4B">
              <w:t>4</w:t>
            </w:r>
            <w:r w:rsidRPr="001E0E95">
              <w:t>.8</w:t>
            </w:r>
          </w:p>
        </w:tc>
        <w:tc>
          <w:tcPr>
            <w:tcW w:w="673" w:type="dxa"/>
            <w:noWrap/>
          </w:tcPr>
          <w:p w:rsidR="00AB6946" w:rsidRPr="001E0E95" w:rsidRDefault="00AB6946" w:rsidP="00AB69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3</w:t>
            </w:r>
            <w:r w:rsidR="00560A4B">
              <w:t>6</w:t>
            </w:r>
            <w:r w:rsidRPr="001E0E95">
              <w:t>.</w:t>
            </w:r>
            <w:r w:rsidR="00560A4B">
              <w:t>9</w:t>
            </w:r>
          </w:p>
        </w:tc>
        <w:tc>
          <w:tcPr>
            <w:tcW w:w="672" w:type="dxa"/>
            <w:noWrap/>
          </w:tcPr>
          <w:p w:rsidR="00AB6946" w:rsidRPr="001E0E95" w:rsidRDefault="00560A4B" w:rsidP="00AB69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</w:t>
            </w:r>
          </w:p>
        </w:tc>
        <w:tc>
          <w:tcPr>
            <w:tcW w:w="672" w:type="dxa"/>
            <w:noWrap/>
          </w:tcPr>
          <w:p w:rsidR="00AB6946" w:rsidRPr="001E0E95" w:rsidRDefault="00AB6946" w:rsidP="00AB69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E95">
              <w:t>12</w:t>
            </w:r>
            <w:r w:rsidR="00560A4B">
              <w:t>1</w:t>
            </w:r>
          </w:p>
        </w:tc>
      </w:tr>
    </w:tbl>
    <w:p w:rsidR="001E0E95" w:rsidRPr="001D4DFB" w:rsidRDefault="001D4DFB">
      <w:pPr>
        <w:rPr>
          <w:rFonts w:ascii="Arial" w:hAnsi="Arial" w:cs="Arial"/>
          <w:sz w:val="16"/>
          <w:szCs w:val="16"/>
        </w:rPr>
      </w:pPr>
      <w:bookmarkStart w:id="3" w:name="_Hlk136915696"/>
      <w:bookmarkEnd w:id="2"/>
      <w:r w:rsidRPr="001D4DFB">
        <w:rPr>
          <w:rFonts w:ascii="Arial" w:hAnsi="Arial" w:cs="Arial"/>
          <w:sz w:val="16"/>
          <w:szCs w:val="16"/>
        </w:rPr>
        <w:t>GVI: gait variability index</w:t>
      </w:r>
      <w:bookmarkEnd w:id="3"/>
    </w:p>
    <w:sectPr w:rsidR="001E0E95" w:rsidRPr="001D4DFB" w:rsidSect="001E0E9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E95"/>
    <w:rsid w:val="000178F5"/>
    <w:rsid w:val="0003039B"/>
    <w:rsid w:val="00031195"/>
    <w:rsid w:val="00037B13"/>
    <w:rsid w:val="00047DD3"/>
    <w:rsid w:val="00075DD8"/>
    <w:rsid w:val="00095576"/>
    <w:rsid w:val="00095928"/>
    <w:rsid w:val="000A640E"/>
    <w:rsid w:val="000B7F1A"/>
    <w:rsid w:val="000D1CEC"/>
    <w:rsid w:val="000D4ECE"/>
    <w:rsid w:val="000E49F0"/>
    <w:rsid w:val="001063B8"/>
    <w:rsid w:val="00150BEF"/>
    <w:rsid w:val="001737C2"/>
    <w:rsid w:val="001A6EC5"/>
    <w:rsid w:val="001D4DFB"/>
    <w:rsid w:val="001E0E95"/>
    <w:rsid w:val="001F4E16"/>
    <w:rsid w:val="0021246A"/>
    <w:rsid w:val="00290B67"/>
    <w:rsid w:val="002D00E8"/>
    <w:rsid w:val="00333E69"/>
    <w:rsid w:val="003474E5"/>
    <w:rsid w:val="00352103"/>
    <w:rsid w:val="00362A08"/>
    <w:rsid w:val="003914D5"/>
    <w:rsid w:val="00392DE2"/>
    <w:rsid w:val="003A5AD5"/>
    <w:rsid w:val="003C33BE"/>
    <w:rsid w:val="003D1AFE"/>
    <w:rsid w:val="003E5D9F"/>
    <w:rsid w:val="003F4899"/>
    <w:rsid w:val="00467C62"/>
    <w:rsid w:val="00471125"/>
    <w:rsid w:val="00495766"/>
    <w:rsid w:val="004A1C15"/>
    <w:rsid w:val="004A1FEF"/>
    <w:rsid w:val="004A3D4D"/>
    <w:rsid w:val="004A5D29"/>
    <w:rsid w:val="004B57AA"/>
    <w:rsid w:val="004B7537"/>
    <w:rsid w:val="004C7E85"/>
    <w:rsid w:val="004D288E"/>
    <w:rsid w:val="0050089D"/>
    <w:rsid w:val="0051713A"/>
    <w:rsid w:val="005348B4"/>
    <w:rsid w:val="00560A4B"/>
    <w:rsid w:val="0057116D"/>
    <w:rsid w:val="00581FC0"/>
    <w:rsid w:val="00594F75"/>
    <w:rsid w:val="005C3C67"/>
    <w:rsid w:val="005E67B5"/>
    <w:rsid w:val="006115FB"/>
    <w:rsid w:val="006167EA"/>
    <w:rsid w:val="00643AFD"/>
    <w:rsid w:val="006450C7"/>
    <w:rsid w:val="00653A7B"/>
    <w:rsid w:val="006640FA"/>
    <w:rsid w:val="006B22C9"/>
    <w:rsid w:val="006C2542"/>
    <w:rsid w:val="006D6F33"/>
    <w:rsid w:val="006F201C"/>
    <w:rsid w:val="007375AC"/>
    <w:rsid w:val="0076360F"/>
    <w:rsid w:val="00793D71"/>
    <w:rsid w:val="00794D90"/>
    <w:rsid w:val="007A2809"/>
    <w:rsid w:val="007E3F37"/>
    <w:rsid w:val="007E519B"/>
    <w:rsid w:val="007F7EB2"/>
    <w:rsid w:val="00807EF5"/>
    <w:rsid w:val="00857D8D"/>
    <w:rsid w:val="008752AB"/>
    <w:rsid w:val="0091445E"/>
    <w:rsid w:val="00937271"/>
    <w:rsid w:val="00944B57"/>
    <w:rsid w:val="009514ED"/>
    <w:rsid w:val="00955442"/>
    <w:rsid w:val="009B3B76"/>
    <w:rsid w:val="009D7530"/>
    <w:rsid w:val="009F0DF4"/>
    <w:rsid w:val="00A40547"/>
    <w:rsid w:val="00A60708"/>
    <w:rsid w:val="00A9431E"/>
    <w:rsid w:val="00AB6946"/>
    <w:rsid w:val="00AC5051"/>
    <w:rsid w:val="00AF6BA0"/>
    <w:rsid w:val="00B1633D"/>
    <w:rsid w:val="00B300F9"/>
    <w:rsid w:val="00B4796E"/>
    <w:rsid w:val="00B80C74"/>
    <w:rsid w:val="00BB66FC"/>
    <w:rsid w:val="00C24CFB"/>
    <w:rsid w:val="00C51587"/>
    <w:rsid w:val="00CD6492"/>
    <w:rsid w:val="00D0190A"/>
    <w:rsid w:val="00D11DCE"/>
    <w:rsid w:val="00D17E57"/>
    <w:rsid w:val="00DB490B"/>
    <w:rsid w:val="00DC1AD9"/>
    <w:rsid w:val="00E529E7"/>
    <w:rsid w:val="00E6190D"/>
    <w:rsid w:val="00E67512"/>
    <w:rsid w:val="00E737AB"/>
    <w:rsid w:val="00E769E1"/>
    <w:rsid w:val="00E76B2A"/>
    <w:rsid w:val="00E81C69"/>
    <w:rsid w:val="00E82ABA"/>
    <w:rsid w:val="00E87185"/>
    <w:rsid w:val="00EB2559"/>
    <w:rsid w:val="00ED65B6"/>
    <w:rsid w:val="00EE74CA"/>
    <w:rsid w:val="00EF2104"/>
    <w:rsid w:val="00F10D50"/>
    <w:rsid w:val="00F136AC"/>
    <w:rsid w:val="00F520B2"/>
    <w:rsid w:val="00F76873"/>
    <w:rsid w:val="00F80116"/>
    <w:rsid w:val="00F83A8A"/>
    <w:rsid w:val="00FD164A"/>
    <w:rsid w:val="00FD33DD"/>
    <w:rsid w:val="00FE4684"/>
    <w:rsid w:val="00FF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C87A4"/>
  <w15:chartTrackingRefBased/>
  <w15:docId w15:val="{BE9B94BF-7B6C-4E0E-8095-729E0149F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0E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1E0E9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175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le Shukla, Aparna Ashutosh</dc:creator>
  <cp:keywords/>
  <dc:description/>
  <cp:lastModifiedBy>Wagle Shukla, Aparna Ashutosh</cp:lastModifiedBy>
  <cp:revision>8</cp:revision>
  <dcterms:created xsi:type="dcterms:W3CDTF">2023-06-05T21:03:00Z</dcterms:created>
  <dcterms:modified xsi:type="dcterms:W3CDTF">2023-06-27T18:34:00Z</dcterms:modified>
</cp:coreProperties>
</file>